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24965" w14:textId="77777777" w:rsidR="0087580C" w:rsidRPr="009D3F84" w:rsidRDefault="0087580C" w:rsidP="0087580C">
      <w:pPr>
        <w:rPr>
          <w:rFonts w:ascii="Times New Roman" w:hAnsi="Times New Roman" w:cs="Times New Roman"/>
          <w:color w:val="000000" w:themeColor="text1"/>
        </w:rPr>
      </w:pPr>
      <w:r w:rsidRPr="009D3F84">
        <w:rPr>
          <w:rFonts w:ascii="Times New Roman" w:hAnsi="Times New Roman" w:cs="Times New Roman"/>
          <w:b/>
          <w:color w:val="000000" w:themeColor="text1"/>
        </w:rPr>
        <w:t xml:space="preserve">S5 Table. Intra-model subgroup performance comparison. </w:t>
      </w:r>
      <w:r w:rsidRPr="009D3F84">
        <w:rPr>
          <w:rFonts w:ascii="Times New Roman" w:hAnsi="Times New Roman" w:cs="Times New Roman"/>
          <w:color w:val="000000" w:themeColor="text1"/>
        </w:rPr>
        <w:t xml:space="preserve">ANOVA results comparing model performance for demographic subgroups for each model. P-value &lt;0.05 indicates a statistically significant difference in model </w:t>
      </w:r>
      <w:proofErr w:type="gramStart"/>
      <w:r w:rsidRPr="009D3F84">
        <w:rPr>
          <w:rFonts w:ascii="Times New Roman" w:hAnsi="Times New Roman" w:cs="Times New Roman"/>
          <w:color w:val="000000" w:themeColor="text1"/>
        </w:rPr>
        <w:t>performance</w:t>
      </w:r>
      <w:proofErr w:type="gramEnd"/>
    </w:p>
    <w:p w14:paraId="3A765732" w14:textId="77777777" w:rsidR="0087580C" w:rsidRDefault="0087580C" w:rsidP="0087580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891"/>
        <w:gridCol w:w="1335"/>
        <w:gridCol w:w="1336"/>
        <w:gridCol w:w="1336"/>
        <w:gridCol w:w="1336"/>
      </w:tblGrid>
      <w:tr w:rsidR="0087580C" w:rsidRPr="009D3F84" w14:paraId="3185D700" w14:textId="77777777" w:rsidTr="00222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91" w:type="dxa"/>
          </w:tcPr>
          <w:p w14:paraId="68FBF925" w14:textId="77777777" w:rsidR="0087580C" w:rsidRPr="009D3F84" w:rsidRDefault="0087580C" w:rsidP="00222E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5" w:type="dxa"/>
          </w:tcPr>
          <w:p w14:paraId="2591F46F" w14:textId="77777777" w:rsidR="0087580C" w:rsidRPr="009D3F84" w:rsidRDefault="0087580C" w:rsidP="00222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GBT</w:t>
            </w:r>
          </w:p>
        </w:tc>
        <w:tc>
          <w:tcPr>
            <w:tcW w:w="1336" w:type="dxa"/>
          </w:tcPr>
          <w:p w14:paraId="6B5B00B1" w14:textId="77777777" w:rsidR="0087580C" w:rsidRPr="009D3F84" w:rsidRDefault="0087580C" w:rsidP="00222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RF</w:t>
            </w:r>
          </w:p>
        </w:tc>
        <w:tc>
          <w:tcPr>
            <w:tcW w:w="1336" w:type="dxa"/>
          </w:tcPr>
          <w:p w14:paraId="1D367340" w14:textId="77777777" w:rsidR="0087580C" w:rsidRPr="009D3F84" w:rsidRDefault="0087580C" w:rsidP="00222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LR</w:t>
            </w:r>
          </w:p>
        </w:tc>
        <w:tc>
          <w:tcPr>
            <w:tcW w:w="1336" w:type="dxa"/>
          </w:tcPr>
          <w:p w14:paraId="4CF015EC" w14:textId="77777777" w:rsidR="0087580C" w:rsidRPr="009D3F84" w:rsidRDefault="0087580C" w:rsidP="00222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NN</w:t>
            </w:r>
          </w:p>
        </w:tc>
      </w:tr>
      <w:tr w:rsidR="0087580C" w:rsidRPr="009D3F84" w14:paraId="3FD1251F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7695F3C9" w14:textId="77777777" w:rsidR="0087580C" w:rsidRPr="009D3F84" w:rsidRDefault="0087580C" w:rsidP="00222EA6">
            <w:pPr>
              <w:jc w:val="center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335" w:type="dxa"/>
          </w:tcPr>
          <w:p w14:paraId="71B66F96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336" w:type="dxa"/>
          </w:tcPr>
          <w:p w14:paraId="7EE3BA36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336" w:type="dxa"/>
          </w:tcPr>
          <w:p w14:paraId="016B990A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336" w:type="dxa"/>
          </w:tcPr>
          <w:p w14:paraId="17DACC02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87580C" w:rsidRPr="009D3F84" w14:paraId="0873E588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5589E4AC" w14:textId="77777777" w:rsidR="0087580C" w:rsidRPr="009D3F84" w:rsidRDefault="0087580C" w:rsidP="00222E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5" w:type="dxa"/>
          </w:tcPr>
          <w:p w14:paraId="26168AE1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49DA9EE6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630EAA21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44A1A641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580C" w:rsidRPr="009D3F84" w14:paraId="6B9CC91F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613944AE" w14:textId="77777777" w:rsidR="0087580C" w:rsidRPr="009D3F84" w:rsidRDefault="0087580C" w:rsidP="00222EA6">
            <w:pPr>
              <w:jc w:val="center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Race/</w:t>
            </w:r>
          </w:p>
          <w:p w14:paraId="6D0CC2D7" w14:textId="77777777" w:rsidR="0087580C" w:rsidRPr="009D3F84" w:rsidRDefault="0087580C" w:rsidP="00222E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Ethnicity</w:t>
            </w:r>
          </w:p>
        </w:tc>
        <w:tc>
          <w:tcPr>
            <w:tcW w:w="1335" w:type="dxa"/>
          </w:tcPr>
          <w:p w14:paraId="1D9BA712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776525D8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7E69B42B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831DA9F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580C" w:rsidRPr="009D3F84" w14:paraId="5B10CEE3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78DC8F69" w14:textId="77777777" w:rsidR="0087580C" w:rsidRPr="009D3F84" w:rsidRDefault="0087580C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sian</w:t>
            </w:r>
          </w:p>
        </w:tc>
        <w:tc>
          <w:tcPr>
            <w:tcW w:w="1335" w:type="dxa"/>
          </w:tcPr>
          <w:p w14:paraId="4076B7BD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2573AC99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336" w:type="dxa"/>
          </w:tcPr>
          <w:p w14:paraId="61B12260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336" w:type="dxa"/>
          </w:tcPr>
          <w:p w14:paraId="6380B0F0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87580C" w:rsidRPr="009D3F84" w14:paraId="7BED8581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2EDDC34A" w14:textId="77777777" w:rsidR="0087580C" w:rsidRPr="009D3F84" w:rsidRDefault="0087580C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frican American</w:t>
            </w:r>
          </w:p>
        </w:tc>
        <w:tc>
          <w:tcPr>
            <w:tcW w:w="1335" w:type="dxa"/>
          </w:tcPr>
          <w:p w14:paraId="0C99CC25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03396E41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4D4759AD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4548262E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87580C" w:rsidRPr="009D3F84" w14:paraId="77DAC37F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62279B0D" w14:textId="77777777" w:rsidR="0087580C" w:rsidRPr="009D3F84" w:rsidRDefault="0087580C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White</w:t>
            </w:r>
          </w:p>
        </w:tc>
        <w:tc>
          <w:tcPr>
            <w:tcW w:w="1335" w:type="dxa"/>
          </w:tcPr>
          <w:p w14:paraId="24741EDC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15D0AF4C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01E1B421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4AC80E56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87580C" w:rsidRPr="009D3F84" w14:paraId="6A02A8D0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1E8AD035" w14:textId="77777777" w:rsidR="0087580C" w:rsidRPr="009D3F84" w:rsidRDefault="0087580C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ispanic</w:t>
            </w:r>
          </w:p>
        </w:tc>
        <w:tc>
          <w:tcPr>
            <w:tcW w:w="1335" w:type="dxa"/>
          </w:tcPr>
          <w:p w14:paraId="4E62387A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291D7524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6A23B13B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336" w:type="dxa"/>
          </w:tcPr>
          <w:p w14:paraId="76530563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87580C" w:rsidRPr="009D3F84" w14:paraId="65E1EE0D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03132B87" w14:textId="77777777" w:rsidR="0087580C" w:rsidRPr="009D3F84" w:rsidRDefault="0087580C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ultiple</w:t>
            </w:r>
          </w:p>
        </w:tc>
        <w:tc>
          <w:tcPr>
            <w:tcW w:w="1335" w:type="dxa"/>
          </w:tcPr>
          <w:p w14:paraId="1179861B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7E1A65CA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55BFFF20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336" w:type="dxa"/>
          </w:tcPr>
          <w:p w14:paraId="41AB5B7F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87580C" w:rsidRPr="009D3F84" w14:paraId="5FD9E2EE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27765D8A" w14:textId="77777777" w:rsidR="0087580C" w:rsidRPr="009D3F84" w:rsidRDefault="0087580C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unknown</w:t>
            </w:r>
          </w:p>
        </w:tc>
        <w:tc>
          <w:tcPr>
            <w:tcW w:w="1335" w:type="dxa"/>
          </w:tcPr>
          <w:p w14:paraId="02EF316E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2D480894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3F7DD169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58D78A1A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87580C" w:rsidRPr="009D3F84" w14:paraId="3667AF8E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44E3BC59" w14:textId="77777777" w:rsidR="0087580C" w:rsidRPr="009D3F84" w:rsidRDefault="0087580C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35" w:type="dxa"/>
          </w:tcPr>
          <w:p w14:paraId="6FBD6DC8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51298E7C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424C1C90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7CF0A144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580C" w:rsidRPr="009D3F84" w14:paraId="4EF64A35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42C6AC2F" w14:textId="77777777" w:rsidR="0087580C" w:rsidRPr="009D3F84" w:rsidRDefault="0087580C" w:rsidP="00222E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medicaid</w:t>
            </w:r>
          </w:p>
        </w:tc>
        <w:tc>
          <w:tcPr>
            <w:tcW w:w="1335" w:type="dxa"/>
          </w:tcPr>
          <w:p w14:paraId="5AC8597E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531E2F7B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4810736D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3A28EC19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87580C" w:rsidRPr="009D3F84" w14:paraId="74E5BD34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5989A5E6" w14:textId="77777777" w:rsidR="0087580C" w:rsidRPr="009D3F84" w:rsidRDefault="0087580C" w:rsidP="00222E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5" w:type="dxa"/>
          </w:tcPr>
          <w:p w14:paraId="10AE4FCF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0A387738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342499B" w14:textId="77777777" w:rsidR="0087580C" w:rsidRPr="009D3F84" w:rsidRDefault="0087580C" w:rsidP="00222E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110E83DF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580C" w:rsidRPr="009D3F84" w14:paraId="2BA278BB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2C9860C3" w14:textId="77777777" w:rsidR="0087580C" w:rsidRPr="009D3F84" w:rsidRDefault="0087580C" w:rsidP="00222E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335" w:type="dxa"/>
          </w:tcPr>
          <w:p w14:paraId="6CC4EFD4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5A3193CC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3AFFD5A5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6" w:type="dxa"/>
          </w:tcPr>
          <w:p w14:paraId="03B4014C" w14:textId="77777777" w:rsidR="0087580C" w:rsidRPr="009D3F84" w:rsidRDefault="0087580C" w:rsidP="00222E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580C" w:rsidRPr="009D3F84" w14:paraId="1376C7F9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12FE79A6" w14:textId="77777777" w:rsidR="0087580C" w:rsidRPr="009D3F84" w:rsidRDefault="0087580C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-4 years</w:t>
            </w:r>
          </w:p>
        </w:tc>
        <w:tc>
          <w:tcPr>
            <w:tcW w:w="1335" w:type="dxa"/>
          </w:tcPr>
          <w:p w14:paraId="478D955E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1DA81C9B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336" w:type="dxa"/>
          </w:tcPr>
          <w:p w14:paraId="555E1789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15B9C993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87580C" w:rsidRPr="009D3F84" w14:paraId="76F8A5E6" w14:textId="77777777" w:rsidTr="00222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4EE25E71" w14:textId="77777777" w:rsidR="0087580C" w:rsidRPr="009D3F84" w:rsidRDefault="0087580C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5-11 years</w:t>
            </w:r>
          </w:p>
        </w:tc>
        <w:tc>
          <w:tcPr>
            <w:tcW w:w="1335" w:type="dxa"/>
          </w:tcPr>
          <w:p w14:paraId="5D4DFDB9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140B98E5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1BF5583E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2E470E34" w14:textId="77777777" w:rsidR="0087580C" w:rsidRPr="009D3F84" w:rsidRDefault="0087580C" w:rsidP="00222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87580C" w:rsidRPr="009D3F84" w14:paraId="40738992" w14:textId="77777777" w:rsidTr="00222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</w:tcPr>
          <w:p w14:paraId="3C014D8F" w14:textId="77777777" w:rsidR="0087580C" w:rsidRPr="009D3F84" w:rsidRDefault="0087580C" w:rsidP="00222E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2-18 years</w:t>
            </w:r>
          </w:p>
        </w:tc>
        <w:tc>
          <w:tcPr>
            <w:tcW w:w="1335" w:type="dxa"/>
          </w:tcPr>
          <w:p w14:paraId="19093B19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122CE0E3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5EBC1DC9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336" w:type="dxa"/>
          </w:tcPr>
          <w:p w14:paraId="71CF8022" w14:textId="77777777" w:rsidR="0087580C" w:rsidRPr="009D3F84" w:rsidRDefault="0087580C" w:rsidP="00222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D3F8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</w:tbl>
    <w:p w14:paraId="2B716B33" w14:textId="77777777" w:rsidR="0087580C" w:rsidRDefault="0087580C" w:rsidP="0087580C"/>
    <w:p w14:paraId="392A501B" w14:textId="77777777" w:rsidR="0087580C" w:rsidRDefault="0087580C" w:rsidP="0087580C">
      <w:pPr>
        <w:pStyle w:val="Heading3"/>
      </w:pPr>
    </w:p>
    <w:p w14:paraId="0EBC2876" w14:textId="77777777" w:rsidR="00D23962" w:rsidRDefault="00D23962"/>
    <w:sectPr w:rsidR="00D23962" w:rsidSect="00107AEC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FE7B6" w14:textId="77777777" w:rsidR="009810A4" w:rsidRDefault="00000000" w:rsidP="009810A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F790B08" w14:textId="77777777" w:rsidR="009810A4" w:rsidRDefault="00000000" w:rsidP="00E618C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7321236"/>
      <w:docPartObj>
        <w:docPartGallery w:val="Page Numbers (Bottom of Page)"/>
        <w:docPartUnique/>
      </w:docPartObj>
    </w:sdtPr>
    <w:sdtContent>
      <w:p w14:paraId="6D067220" w14:textId="77777777" w:rsidR="009810A4" w:rsidRDefault="00000000" w:rsidP="009810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B552A97" w14:textId="77777777" w:rsidR="009810A4" w:rsidRDefault="00000000" w:rsidP="00E618C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80C"/>
    <w:rsid w:val="00001BF5"/>
    <w:rsid w:val="000245B1"/>
    <w:rsid w:val="000321F9"/>
    <w:rsid w:val="00054A72"/>
    <w:rsid w:val="00096071"/>
    <w:rsid w:val="00125C20"/>
    <w:rsid w:val="0012635A"/>
    <w:rsid w:val="00154B81"/>
    <w:rsid w:val="00156607"/>
    <w:rsid w:val="00174FB3"/>
    <w:rsid w:val="001B73C6"/>
    <w:rsid w:val="001C72C7"/>
    <w:rsid w:val="001D66CD"/>
    <w:rsid w:val="00221E8B"/>
    <w:rsid w:val="00265CB0"/>
    <w:rsid w:val="002C744A"/>
    <w:rsid w:val="003006BC"/>
    <w:rsid w:val="003904C3"/>
    <w:rsid w:val="003F2E80"/>
    <w:rsid w:val="00437C3F"/>
    <w:rsid w:val="004630E7"/>
    <w:rsid w:val="00465E5E"/>
    <w:rsid w:val="004C57BF"/>
    <w:rsid w:val="004C6042"/>
    <w:rsid w:val="005071AD"/>
    <w:rsid w:val="005108F7"/>
    <w:rsid w:val="0054740D"/>
    <w:rsid w:val="00574912"/>
    <w:rsid w:val="005A08D7"/>
    <w:rsid w:val="005A7853"/>
    <w:rsid w:val="005B210D"/>
    <w:rsid w:val="005F2E87"/>
    <w:rsid w:val="00676153"/>
    <w:rsid w:val="0073192E"/>
    <w:rsid w:val="00753EF9"/>
    <w:rsid w:val="007B41F5"/>
    <w:rsid w:val="007D2408"/>
    <w:rsid w:val="008627DD"/>
    <w:rsid w:val="008659D5"/>
    <w:rsid w:val="0087580C"/>
    <w:rsid w:val="008F269E"/>
    <w:rsid w:val="009139DB"/>
    <w:rsid w:val="0091611E"/>
    <w:rsid w:val="00937E6D"/>
    <w:rsid w:val="009A1FE4"/>
    <w:rsid w:val="009A5035"/>
    <w:rsid w:val="00A10593"/>
    <w:rsid w:val="00A43440"/>
    <w:rsid w:val="00A636DA"/>
    <w:rsid w:val="00A9509A"/>
    <w:rsid w:val="00AB0541"/>
    <w:rsid w:val="00AC1ADD"/>
    <w:rsid w:val="00B075E4"/>
    <w:rsid w:val="00B16F8F"/>
    <w:rsid w:val="00B55A1E"/>
    <w:rsid w:val="00B7096C"/>
    <w:rsid w:val="00B928E2"/>
    <w:rsid w:val="00B94F43"/>
    <w:rsid w:val="00BD4E14"/>
    <w:rsid w:val="00BF6179"/>
    <w:rsid w:val="00C10E7B"/>
    <w:rsid w:val="00C432BA"/>
    <w:rsid w:val="00D23962"/>
    <w:rsid w:val="00D50A9A"/>
    <w:rsid w:val="00D82E00"/>
    <w:rsid w:val="00D96231"/>
    <w:rsid w:val="00DC4475"/>
    <w:rsid w:val="00E02C32"/>
    <w:rsid w:val="00E051F2"/>
    <w:rsid w:val="00E91DEC"/>
    <w:rsid w:val="00EB4C03"/>
    <w:rsid w:val="00ED6E1C"/>
    <w:rsid w:val="00EF6AE6"/>
    <w:rsid w:val="00F33EE2"/>
    <w:rsid w:val="00FB1957"/>
    <w:rsid w:val="00FB19DA"/>
    <w:rsid w:val="00FC6151"/>
    <w:rsid w:val="00FD1D34"/>
    <w:rsid w:val="00FE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1EFED"/>
  <w15:chartTrackingRefBased/>
  <w15:docId w15:val="{6E2D38C2-267B-7A4D-A524-117221D3B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80C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80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7580C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758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580C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7580C"/>
  </w:style>
  <w:style w:type="table" w:styleId="PlainTable3">
    <w:name w:val="Plain Table 3"/>
    <w:basedOn w:val="TableNormal"/>
    <w:uiPriority w:val="43"/>
    <w:rsid w:val="0087580C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Elizabeth</dc:creator>
  <cp:keywords/>
  <dc:description/>
  <cp:lastModifiedBy>Campbell, Elizabeth</cp:lastModifiedBy>
  <cp:revision>1</cp:revision>
  <dcterms:created xsi:type="dcterms:W3CDTF">2024-09-20T07:43:00Z</dcterms:created>
  <dcterms:modified xsi:type="dcterms:W3CDTF">2024-09-20T07:43:00Z</dcterms:modified>
</cp:coreProperties>
</file>